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D45BB1" w14:textId="1A7B5661" w:rsidR="00225E9C" w:rsidRPr="009A7C07" w:rsidRDefault="00A069C4" w:rsidP="00555B7D">
      <w:pPr>
        <w:spacing w:before="120" w:after="120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bdr w:val="none" w:sz="0" w:space="0" w:color="auto" w:frame="1"/>
        </w:rPr>
        <w:t>SPORTDiscus (</w:t>
      </w:r>
      <w:r w:rsidR="00752D08" w:rsidRPr="009A7C07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bdr w:val="none" w:sz="0" w:space="0" w:color="auto" w:frame="1"/>
        </w:rPr>
        <w:t>EBSCOhost</w:t>
      </w:r>
      <w:r w:rsidRPr="009A7C07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bdr w:val="none" w:sz="0" w:space="0" w:color="auto" w:frame="1"/>
        </w:rPr>
        <w:t>)</w:t>
      </w:r>
      <w:r w:rsidR="00E26731" w:rsidRPr="009A7C07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14:paraId="1737767B" w14:textId="307090BC" w:rsidR="00130895" w:rsidRPr="009A7C07" w:rsidRDefault="00225E9C" w:rsidP="00D124D8">
      <w:pPr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S1 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SU </w:t>
      </w:r>
      <w:r w:rsidR="008A4039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physical </w:t>
      </w:r>
      <w:r w:rsidR="008A4039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activity</w:t>
      </w:r>
    </w:p>
    <w:p w14:paraId="702A6087" w14:textId="3DA6D5B5" w:rsidR="0027043F" w:rsidRPr="009A7C07" w:rsidRDefault="00225E9C" w:rsidP="00D124D8">
      <w:pPr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S2 TI </w:t>
      </w:r>
      <w:r w:rsidR="008A4039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“</w:t>
      </w:r>
      <w:r w:rsidR="008A4039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physical activity</w:t>
      </w:r>
      <w:r w:rsidR="008A4039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” </w:t>
      </w:r>
      <w:r w:rsidR="008A4039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or train*</w:t>
      </w:r>
      <w:r w:rsidR="008A4039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="008A4039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or exerci* or sport*</w:t>
      </w:r>
    </w:p>
    <w:p w14:paraId="4604AF9B" w14:textId="446157F8" w:rsidR="00225E9C" w:rsidRPr="009A7C07" w:rsidRDefault="003D68D4" w:rsidP="00D124D8">
      <w:pPr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S3 AB</w:t>
      </w:r>
      <w:r w:rsidR="00B245D3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="0027043F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“</w:t>
      </w:r>
      <w:r w:rsidR="0027043F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physical activity</w:t>
      </w:r>
      <w:r w:rsidR="0027043F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” </w:t>
      </w:r>
      <w:r w:rsidR="0027043F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or train*</w:t>
      </w:r>
      <w:r w:rsidR="0027043F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="0027043F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or exerci* or sport*</w:t>
      </w:r>
    </w:p>
    <w:p w14:paraId="6E09A85B" w14:textId="229969F4" w:rsidR="00225E9C" w:rsidRPr="009A7C07" w:rsidRDefault="003D68D4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S</w:t>
      </w:r>
      <w:r w:rsidR="0027043F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4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="00E23A62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S1 OR S2 OR S3 </w:t>
      </w:r>
    </w:p>
    <w:p w14:paraId="18A09135" w14:textId="11A842D2" w:rsidR="00E23A62" w:rsidRPr="009A7C07" w:rsidRDefault="00E23A62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S</w:t>
      </w:r>
      <w:r w:rsidR="0027043F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5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TI child* or adolescen* or youth</w:t>
      </w:r>
      <w:r w:rsidR="007F0DBE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#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or teen* or student</w:t>
      </w:r>
      <w:r w:rsidR="007F0DBE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#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or boy</w:t>
      </w:r>
      <w:r w:rsidR="007F0DBE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#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or girl</w:t>
      </w:r>
      <w:r w:rsidR="007F0DBE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#</w:t>
      </w:r>
    </w:p>
    <w:p w14:paraId="448E718E" w14:textId="5ECF0675" w:rsidR="00E23A62" w:rsidRPr="009A7C07" w:rsidRDefault="00E23A62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S</w:t>
      </w:r>
      <w:r w:rsidR="0027043F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6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AB child* or adolescen* or youth</w:t>
      </w:r>
      <w:r w:rsidR="007F0DBE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#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or teen* or student</w:t>
      </w:r>
      <w:r w:rsidR="007F0DBE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#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or boy</w:t>
      </w:r>
      <w:r w:rsidR="007F0DBE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#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or girl</w:t>
      </w:r>
      <w:r w:rsidR="007F0DBE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#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 </w:t>
      </w:r>
    </w:p>
    <w:p w14:paraId="033365CB" w14:textId="71EB93C0" w:rsidR="00E23A62" w:rsidRPr="009A7C07" w:rsidRDefault="00E23A62" w:rsidP="00D124D8">
      <w:pPr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S</w:t>
      </w:r>
      <w:r w:rsidR="0027043F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7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S</w:t>
      </w:r>
      <w:r w:rsidR="0027043F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5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OR S</w:t>
      </w:r>
      <w:r w:rsidR="0027043F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6</w:t>
      </w:r>
    </w:p>
    <w:p w14:paraId="56512E26" w14:textId="6E63305E" w:rsidR="0027043F" w:rsidRPr="009A7C07" w:rsidRDefault="00E23A62" w:rsidP="0027043F">
      <w:pPr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S</w:t>
      </w:r>
      <w:r w:rsidR="0027043F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8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="0027043F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TI</w:t>
      </w:r>
      <w:r w:rsidR="00B245D3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="0027043F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China or Chinese</w:t>
      </w:r>
    </w:p>
    <w:p w14:paraId="0364501C" w14:textId="6E4383F3" w:rsidR="0027043F" w:rsidRPr="009A7C07" w:rsidRDefault="00B245D3" w:rsidP="0027043F">
      <w:pPr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S</w:t>
      </w:r>
      <w:r w:rsidR="0027043F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9</w:t>
      </w:r>
      <w:r w:rsidR="0027043F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AB</w:t>
      </w: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="0027043F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China or Chinese </w:t>
      </w:r>
    </w:p>
    <w:p w14:paraId="67E286D9" w14:textId="1643E624" w:rsidR="00025DF3" w:rsidRPr="009A7C07" w:rsidRDefault="002647D3" w:rsidP="00D124D8">
      <w:pPr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S1</w:t>
      </w:r>
      <w:r w:rsidR="00B245D3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0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S</w:t>
      </w:r>
      <w:r w:rsidR="00B245D3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8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="00B245D3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OR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S</w:t>
      </w:r>
      <w:r w:rsidR="00B245D3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9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14:paraId="55A1CFEC" w14:textId="109F8D8A" w:rsidR="00B245D3" w:rsidRPr="009A7C07" w:rsidRDefault="00B245D3" w:rsidP="00D124D8">
      <w:pPr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S11 S4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AND </w:t>
      </w: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S7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AND </w:t>
      </w: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S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1</w:t>
      </w: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0</w:t>
      </w:r>
    </w:p>
    <w:p w14:paraId="4FE5D0C4" w14:textId="74E111A9" w:rsidR="00B50732" w:rsidRPr="009A7C07" w:rsidRDefault="00435F6E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S1</w:t>
      </w:r>
      <w:r w:rsidR="00B245D3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2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further limited to academic journals and English language</w:t>
      </w:r>
    </w:p>
    <w:p w14:paraId="6BAC8662" w14:textId="77777777" w:rsidR="00D124D8" w:rsidRPr="009A7C07" w:rsidRDefault="00D124D8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</w:p>
    <w:p w14:paraId="377AD6A0" w14:textId="785C3308" w:rsidR="00025DF3" w:rsidRPr="009A7C07" w:rsidRDefault="00025DF3" w:rsidP="00D124D8">
      <w:pPr>
        <w:spacing w:after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9A7C0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Web of science</w:t>
      </w:r>
    </w:p>
    <w:p w14:paraId="21B99C04" w14:textId="704C683B" w:rsidR="00381ED8" w:rsidRPr="009A7C07" w:rsidRDefault="004206E2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1</w:t>
      </w:r>
      <w:r w:rsidR="00381ED8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TS=(</w:t>
      </w:r>
      <w:r w:rsidR="00C85783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physical activity</w:t>
      </w:r>
      <w:r w:rsidR="00381ED8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)</w:t>
      </w:r>
    </w:p>
    <w:p w14:paraId="5793A9C3" w14:textId="2B654555" w:rsidR="00FC7675" w:rsidRPr="009A7C07" w:rsidRDefault="004206E2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2</w:t>
      </w:r>
      <w:r w:rsidR="00FC7675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TI=(</w:t>
      </w:r>
      <w:r w:rsidR="009556E9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“</w:t>
      </w:r>
      <w:r w:rsidR="00C85783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physical activity</w:t>
      </w:r>
      <w:r w:rsidR="009556E9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”</w:t>
      </w:r>
      <w:r w:rsidR="00FC7675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="00A03929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or train*</w:t>
      </w:r>
      <w:r w:rsidR="00FC7675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="00A03929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or </w:t>
      </w:r>
      <w:r w:rsidR="00FE19AA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exerci* or sport*</w:t>
      </w:r>
      <w:r w:rsidR="00FC7675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)</w:t>
      </w:r>
    </w:p>
    <w:p w14:paraId="6145BBBE" w14:textId="6D6BCB0F" w:rsidR="00E1445B" w:rsidRPr="009A7C07" w:rsidRDefault="004206E2" w:rsidP="007D5F05">
      <w:pPr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3</w:t>
      </w:r>
      <w:r w:rsidR="00FC7675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AB</w:t>
      </w:r>
      <w:r w:rsidR="007D5F05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=(“</w:t>
      </w:r>
      <w:r w:rsidR="007D5F05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physical activity</w:t>
      </w:r>
      <w:r w:rsidR="007D5F05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” </w:t>
      </w:r>
      <w:r w:rsidR="007D5F05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or train*</w:t>
      </w:r>
      <w:r w:rsidR="007D5F05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="007D5F05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or exerci* or sport*</w:t>
      </w:r>
      <w:r w:rsidR="007D5F05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)</w:t>
      </w:r>
    </w:p>
    <w:p w14:paraId="29F63339" w14:textId="3AD99010" w:rsidR="00E1445B" w:rsidRPr="009A7C07" w:rsidRDefault="007D5F05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4</w:t>
      </w:r>
      <w:r w:rsidR="00E1445B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#1 OR #2 OR #</w:t>
      </w:r>
      <w:r w:rsidR="004206E2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3</w:t>
      </w:r>
      <w:r w:rsidR="00E1445B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14:paraId="579EDAFB" w14:textId="73A533F2" w:rsidR="00E1445B" w:rsidRPr="009A7C07" w:rsidRDefault="007D5F05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5</w:t>
      </w:r>
      <w:r w:rsidR="00E1445B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TI=(child* or adolescen* or youth</w:t>
      </w:r>
      <w:r w:rsidR="00650579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$</w:t>
      </w:r>
      <w:r w:rsidR="00E1445B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or teen* or student</w:t>
      </w:r>
      <w:r w:rsidR="00650579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$</w:t>
      </w:r>
      <w:r w:rsidR="00E1445B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or boy</w:t>
      </w:r>
      <w:r w:rsidR="00650579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$</w:t>
      </w:r>
      <w:r w:rsidR="00E1445B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or girl</w:t>
      </w:r>
      <w:r w:rsidR="00650579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$</w:t>
      </w:r>
      <w:r w:rsidR="00E1445B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)</w:t>
      </w:r>
    </w:p>
    <w:p w14:paraId="615F15B0" w14:textId="1ACD2245" w:rsidR="00E1445B" w:rsidRPr="009A7C07" w:rsidRDefault="007D5F05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6</w:t>
      </w:r>
      <w:r w:rsidR="00E1445B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AB</w:t>
      </w:r>
      <w:r w:rsidR="00650579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=(child* or adolescen* or youth$ or teen* or student$ or boy$ or girl$)</w:t>
      </w:r>
    </w:p>
    <w:p w14:paraId="17FA0ED5" w14:textId="36DA0772" w:rsidR="00CE79CE" w:rsidRPr="009A7C07" w:rsidRDefault="007D5F05" w:rsidP="00D124D8">
      <w:pPr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7</w:t>
      </w:r>
      <w:r w:rsidR="00CE79CE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#</w:t>
      </w: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5</w:t>
      </w:r>
      <w:r w:rsidR="00CE79CE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OR #</w:t>
      </w: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6</w:t>
      </w:r>
    </w:p>
    <w:p w14:paraId="0C96A1B8" w14:textId="3A8A61B2" w:rsidR="006C74A4" w:rsidRPr="009A7C07" w:rsidRDefault="006C74A4" w:rsidP="006C74A4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8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TI=(</w:t>
      </w: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China or Chinese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)</w:t>
      </w:r>
    </w:p>
    <w:p w14:paraId="5C7775FC" w14:textId="1A149E4E" w:rsidR="006C74A4" w:rsidRPr="009A7C07" w:rsidRDefault="006C74A4" w:rsidP="006C74A4">
      <w:pPr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9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AB=(</w:t>
      </w: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China or Chinese 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)</w:t>
      </w:r>
    </w:p>
    <w:p w14:paraId="40DBD3E9" w14:textId="6B343495" w:rsidR="008A4039" w:rsidRPr="009A7C07" w:rsidRDefault="008A4039" w:rsidP="006C74A4">
      <w:pPr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10 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#</w:t>
      </w: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8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OR #</w:t>
      </w: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9</w:t>
      </w:r>
    </w:p>
    <w:p w14:paraId="2675DE81" w14:textId="0945A237" w:rsidR="00CE79CE" w:rsidRPr="009A7C07" w:rsidRDefault="006C74A4" w:rsidP="006C74A4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1</w:t>
      </w:r>
      <w:r w:rsidR="008A4039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1</w:t>
      </w:r>
      <w:r w:rsidR="00E6340F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="00CE79CE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#</w:t>
      </w: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4</w:t>
      </w:r>
      <w:r w:rsidR="00CE79CE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AND #</w:t>
      </w: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7</w:t>
      </w:r>
      <w:r w:rsidR="00CE79CE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AND #1</w:t>
      </w:r>
      <w:r w:rsidR="008A4039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0</w:t>
      </w:r>
      <w:r w:rsidR="00CE79CE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14:paraId="6A4AF647" w14:textId="54AC4A06" w:rsidR="00E6340F" w:rsidRPr="009A7C07" w:rsidRDefault="0088339D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Document type: articles, languages: English </w:t>
      </w:r>
    </w:p>
    <w:p w14:paraId="70A09BB9" w14:textId="77777777" w:rsidR="00D124D8" w:rsidRPr="009A7C07" w:rsidRDefault="00D124D8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</w:p>
    <w:p w14:paraId="646DB4F2" w14:textId="77777777" w:rsidR="00E6340F" w:rsidRPr="009A7C07" w:rsidRDefault="00E6340F" w:rsidP="00D124D8">
      <w:pPr>
        <w:spacing w:after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9A7C0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COPUS</w:t>
      </w:r>
    </w:p>
    <w:p w14:paraId="2731B523" w14:textId="67219C2D" w:rsidR="00D124D8" w:rsidRPr="009A7C07" w:rsidRDefault="003F415B" w:rsidP="00D124D8">
      <w:pPr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( TITLE-ABS ( "physical activity" ) OR TITLE-ABS ( train* ) OR TITLE-ABS ( exerci* ) OR TITLE-ABS ( sport* ) ) AND ( TITLE-ABS ( child* OR adolescen* OR youth# OR teen* OR student# OR boy# OR girl# ) ) AND ( TITLE-ABS ( </w:t>
      </w:r>
      <w:r w:rsidR="00B82A32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China </w:t>
      </w: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) OR TITLE-ABS (</w:t>
      </w:r>
      <w:r w:rsidR="00B82A32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Chinese </w:t>
      </w: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) ) AND ( LIMIT-TO ( DOCTYPE , "ar" ) ) AND ( LIMIT-TO ( LANGUAGE , "English" ) )</w:t>
      </w:r>
    </w:p>
    <w:p w14:paraId="43AFCA5C" w14:textId="77777777" w:rsidR="00413D41" w:rsidRPr="009A7C07" w:rsidRDefault="00413D41" w:rsidP="00D124D8">
      <w:pPr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</w:p>
    <w:p w14:paraId="71663828" w14:textId="77777777" w:rsidR="00413D41" w:rsidRPr="009A7C07" w:rsidRDefault="00413D41" w:rsidP="00413D41">
      <w:pPr>
        <w:spacing w:before="120" w:after="120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bdr w:val="none" w:sz="0" w:space="0" w:color="auto" w:frame="1"/>
        </w:rPr>
        <w:t>Medline (Ovid)</w:t>
      </w:r>
    </w:p>
    <w:p w14:paraId="79853C6E" w14:textId="77777777" w:rsidR="00413D41" w:rsidRPr="009A7C07" w:rsidRDefault="00413D41" w:rsidP="00413D41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1 exp</w:t>
      </w: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Physical activity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/</w:t>
      </w:r>
    </w:p>
    <w:p w14:paraId="076C495E" w14:textId="77777777" w:rsidR="00413D41" w:rsidRPr="009A7C07" w:rsidRDefault="00413D41" w:rsidP="00413D41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2 (“</w:t>
      </w: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physical activity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” </w:t>
      </w: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or train*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or exerci* or sport*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).tw,kw.</w:t>
      </w:r>
    </w:p>
    <w:p w14:paraId="604742EF" w14:textId="77777777" w:rsidR="00413D41" w:rsidRPr="009A7C07" w:rsidRDefault="00413D41" w:rsidP="00413D41">
      <w:pPr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3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Or/1-</w:t>
      </w: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2</w:t>
      </w:r>
    </w:p>
    <w:p w14:paraId="28DFB5F9" w14:textId="77777777" w:rsidR="00413D41" w:rsidRPr="009A7C07" w:rsidRDefault="00413D41" w:rsidP="00413D41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4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exp Child/</w:t>
      </w:r>
    </w:p>
    <w:p w14:paraId="2954E18F" w14:textId="77777777" w:rsidR="00413D41" w:rsidRPr="009A7C07" w:rsidRDefault="00413D41" w:rsidP="00413D41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5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Child*.mp.</w:t>
      </w:r>
    </w:p>
    <w:p w14:paraId="385DE518" w14:textId="77777777" w:rsidR="00413D41" w:rsidRPr="009A7C07" w:rsidRDefault="00413D41" w:rsidP="00413D41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6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exp Adolescent/</w:t>
      </w:r>
    </w:p>
    <w:p w14:paraId="052AA1C3" w14:textId="77777777" w:rsidR="00413D41" w:rsidRPr="009A7C07" w:rsidRDefault="00413D41" w:rsidP="00413D41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7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Adolescen*.mp.</w:t>
      </w:r>
    </w:p>
    <w:p w14:paraId="4F8C79B9" w14:textId="77777777" w:rsidR="00413D41" w:rsidRPr="009A7C07" w:rsidRDefault="00413D41" w:rsidP="00413D41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8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(youth? or teen* or boy? or girl?).mp.</w:t>
      </w:r>
    </w:p>
    <w:p w14:paraId="5B269DC6" w14:textId="77777777" w:rsidR="00413D41" w:rsidRPr="009A7C07" w:rsidRDefault="00413D41" w:rsidP="00413D41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9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student?.mp.</w:t>
      </w:r>
    </w:p>
    <w:p w14:paraId="737FA086" w14:textId="77777777" w:rsidR="00413D41" w:rsidRPr="009A7C07" w:rsidRDefault="00413D41" w:rsidP="00413D41">
      <w:pPr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1</w:t>
      </w: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0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or/</w:t>
      </w: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4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-</w:t>
      </w: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9</w:t>
      </w:r>
    </w:p>
    <w:p w14:paraId="023E2E98" w14:textId="77777777" w:rsidR="00413D41" w:rsidRPr="009A7C07" w:rsidRDefault="00413D41" w:rsidP="00413D41">
      <w:pPr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1</w:t>
      </w: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1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(</w:t>
      </w: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China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or </w:t>
      </w: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Chinese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). tw,kw.</w:t>
      </w:r>
    </w:p>
    <w:p w14:paraId="37C42491" w14:textId="77777777" w:rsidR="009A7C07" w:rsidRDefault="00413D41" w:rsidP="009A7C07">
      <w:pPr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1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2 and/</w:t>
      </w: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3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,1</w:t>
      </w: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0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,1</w:t>
      </w: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1</w:t>
      </w:r>
    </w:p>
    <w:p w14:paraId="353D0D61" w14:textId="5C6F6009" w:rsidR="00413D41" w:rsidRPr="009A7C07" w:rsidRDefault="00413D41" w:rsidP="009A7C07">
      <w:pPr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13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limit </w:t>
      </w:r>
      <w:r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12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to (english language and humans)</w:t>
      </w:r>
    </w:p>
    <w:p w14:paraId="08604C92" w14:textId="77777777" w:rsidR="00413D41" w:rsidRPr="009A7C07" w:rsidRDefault="00413D41" w:rsidP="00D124D8">
      <w:pPr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</w:p>
    <w:p w14:paraId="644B39EA" w14:textId="77777777" w:rsidR="003F415B" w:rsidRPr="009A7C07" w:rsidRDefault="003F415B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</w:p>
    <w:p w14:paraId="5BA353FC" w14:textId="77777777" w:rsidR="00582894" w:rsidRPr="009A7C07" w:rsidRDefault="00582894" w:rsidP="00D124D8">
      <w:pPr>
        <w:spacing w:after="0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bdr w:val="none" w:sz="0" w:space="0" w:color="auto" w:frame="1"/>
        </w:rPr>
        <w:t xml:space="preserve">Cochrane Central Register of Controlled Trials </w:t>
      </w:r>
    </w:p>
    <w:p w14:paraId="494F62A5" w14:textId="374C3EE3" w:rsidR="00C031A5" w:rsidRPr="009A7C07" w:rsidRDefault="00C031A5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#1 [mh ^"</w:t>
      </w:r>
      <w:r w:rsidR="00DD782A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physical activity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"]</w:t>
      </w:r>
    </w:p>
    <w:p w14:paraId="041EC055" w14:textId="3457330C" w:rsidR="00025DF3" w:rsidRPr="009A7C07" w:rsidRDefault="00C031A5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#2 </w:t>
      </w:r>
      <w:r w:rsidR="007F1835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(</w:t>
      </w:r>
      <w:r w:rsidR="003C1C1A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“</w:t>
      </w:r>
      <w:r w:rsidR="003C1C1A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physical activity</w:t>
      </w:r>
      <w:r w:rsidR="003C1C1A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” </w:t>
      </w:r>
      <w:r w:rsidR="003C1C1A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or train*</w:t>
      </w:r>
      <w:r w:rsidR="003C1C1A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="003C1C1A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or exerci* or sport*</w:t>
      </w:r>
      <w:r w:rsidR="007F1835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)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:ti,ab,kw</w:t>
      </w:r>
      <w:r w:rsidR="00940F01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ab/>
      </w:r>
    </w:p>
    <w:p w14:paraId="5837927C" w14:textId="5B21ED8B" w:rsidR="00C031A5" w:rsidRPr="009A7C07" w:rsidRDefault="00C031A5" w:rsidP="00D124D8">
      <w:pPr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#</w:t>
      </w:r>
      <w:r w:rsidR="007F1835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3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 #1</w:t>
      </w:r>
      <w:r w:rsidR="009D5D9F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or 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#</w:t>
      </w:r>
      <w:r w:rsidR="007F1835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2</w:t>
      </w:r>
    </w:p>
    <w:p w14:paraId="46D93342" w14:textId="76B0A1E5" w:rsidR="00C031A5" w:rsidRPr="009A7C07" w:rsidRDefault="00C031A5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lastRenderedPageBreak/>
        <w:t>#</w:t>
      </w:r>
      <w:r w:rsidR="007F1835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4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(child* or adolescen* or youth</w:t>
      </w:r>
      <w:r w:rsidR="00502F54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?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or teen* or student</w:t>
      </w:r>
      <w:r w:rsidR="00502F54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?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or boy</w:t>
      </w:r>
      <w:r w:rsidR="00502F54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?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or girl</w:t>
      </w:r>
      <w:r w:rsidR="00502F54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?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):ti,ab,kw</w:t>
      </w:r>
    </w:p>
    <w:p w14:paraId="3A8396DF" w14:textId="3BF3905E" w:rsidR="00C031A5" w:rsidRPr="009A7C07" w:rsidRDefault="00C031A5" w:rsidP="00D124D8">
      <w:pPr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#</w:t>
      </w:r>
      <w:r w:rsidR="00694B98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5</w:t>
      </w:r>
      <w:r w:rsidR="009D5D9F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(China or Chinese)</w:t>
      </w:r>
      <w:r w:rsidR="00694B98"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:ti,ab,kw</w:t>
      </w:r>
    </w:p>
    <w:p w14:paraId="4B6A1432" w14:textId="5936CA91" w:rsidR="00C031A5" w:rsidRPr="009A7C07" w:rsidRDefault="00C031A5" w:rsidP="00D124D8">
      <w:pPr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#</w:t>
      </w:r>
      <w:r w:rsidR="00694B98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6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 xml:space="preserve"> {AND #</w:t>
      </w:r>
      <w:r w:rsidR="00694B98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3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-#</w:t>
      </w:r>
      <w:r w:rsidR="00694B98" w:rsidRPr="009A7C07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5</w:t>
      </w:r>
      <w:r w:rsidRPr="009A7C0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}</w:t>
      </w:r>
    </w:p>
    <w:p w14:paraId="0096C423" w14:textId="77777777" w:rsidR="00D10432" w:rsidRPr="009A7C07" w:rsidRDefault="00D10432" w:rsidP="00D124D8">
      <w:pPr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</w:p>
    <w:p w14:paraId="6B710A4B" w14:textId="77777777" w:rsidR="00413D41" w:rsidRPr="009A7C07" w:rsidRDefault="00413D41" w:rsidP="00D124D8">
      <w:pPr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</w:pPr>
    </w:p>
    <w:sectPr w:rsidR="00413D41" w:rsidRPr="009A7C07" w:rsidSect="006D14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3C09E5"/>
    <w:multiLevelType w:val="hybridMultilevel"/>
    <w:tmpl w:val="419417A4"/>
    <w:lvl w:ilvl="0" w:tplc="716CBDE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4C17E3"/>
    <w:multiLevelType w:val="hybridMultilevel"/>
    <w:tmpl w:val="419417A4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443128"/>
    <w:multiLevelType w:val="hybridMultilevel"/>
    <w:tmpl w:val="21EE05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0001963">
    <w:abstractNumId w:val="2"/>
  </w:num>
  <w:num w:numId="2" w16cid:durableId="1163931329">
    <w:abstractNumId w:val="0"/>
  </w:num>
  <w:num w:numId="3" w16cid:durableId="4497834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712"/>
    <w:rsid w:val="000113B3"/>
    <w:rsid w:val="0001753E"/>
    <w:rsid w:val="00025DF3"/>
    <w:rsid w:val="00056071"/>
    <w:rsid w:val="0005698E"/>
    <w:rsid w:val="0008410D"/>
    <w:rsid w:val="00085473"/>
    <w:rsid w:val="000A7BBF"/>
    <w:rsid w:val="000F15A6"/>
    <w:rsid w:val="0010123D"/>
    <w:rsid w:val="00113C0E"/>
    <w:rsid w:val="00115125"/>
    <w:rsid w:val="001247C3"/>
    <w:rsid w:val="00130895"/>
    <w:rsid w:val="00146D50"/>
    <w:rsid w:val="00157118"/>
    <w:rsid w:val="00167E2D"/>
    <w:rsid w:val="00193229"/>
    <w:rsid w:val="001B197A"/>
    <w:rsid w:val="001B5A06"/>
    <w:rsid w:val="00225E9C"/>
    <w:rsid w:val="0026257D"/>
    <w:rsid w:val="002647D3"/>
    <w:rsid w:val="0027043F"/>
    <w:rsid w:val="002C4F32"/>
    <w:rsid w:val="002D13B8"/>
    <w:rsid w:val="00371AFA"/>
    <w:rsid w:val="003736DA"/>
    <w:rsid w:val="00380C2C"/>
    <w:rsid w:val="00381ED8"/>
    <w:rsid w:val="003A1F1C"/>
    <w:rsid w:val="003C1C1A"/>
    <w:rsid w:val="003D68D4"/>
    <w:rsid w:val="003E4B2E"/>
    <w:rsid w:val="003F415B"/>
    <w:rsid w:val="00413D41"/>
    <w:rsid w:val="004206E2"/>
    <w:rsid w:val="00427172"/>
    <w:rsid w:val="00435F6E"/>
    <w:rsid w:val="004557E1"/>
    <w:rsid w:val="00471EB2"/>
    <w:rsid w:val="00473712"/>
    <w:rsid w:val="0049784D"/>
    <w:rsid w:val="004A1263"/>
    <w:rsid w:val="00502F54"/>
    <w:rsid w:val="00531AE1"/>
    <w:rsid w:val="00532645"/>
    <w:rsid w:val="00555B7D"/>
    <w:rsid w:val="005709FC"/>
    <w:rsid w:val="00582894"/>
    <w:rsid w:val="005952A7"/>
    <w:rsid w:val="005979E6"/>
    <w:rsid w:val="005A17C5"/>
    <w:rsid w:val="006008AB"/>
    <w:rsid w:val="00603177"/>
    <w:rsid w:val="006035AF"/>
    <w:rsid w:val="00607457"/>
    <w:rsid w:val="006273D1"/>
    <w:rsid w:val="00630010"/>
    <w:rsid w:val="00650579"/>
    <w:rsid w:val="006838AC"/>
    <w:rsid w:val="00694B98"/>
    <w:rsid w:val="006C74A4"/>
    <w:rsid w:val="006D147B"/>
    <w:rsid w:val="00716B16"/>
    <w:rsid w:val="0073341F"/>
    <w:rsid w:val="00734A08"/>
    <w:rsid w:val="00752D08"/>
    <w:rsid w:val="007655C0"/>
    <w:rsid w:val="00785999"/>
    <w:rsid w:val="007963A4"/>
    <w:rsid w:val="007976A6"/>
    <w:rsid w:val="007A7DC6"/>
    <w:rsid w:val="007C21DE"/>
    <w:rsid w:val="007D5F05"/>
    <w:rsid w:val="007E3F00"/>
    <w:rsid w:val="007F0DBE"/>
    <w:rsid w:val="007F1835"/>
    <w:rsid w:val="007F665D"/>
    <w:rsid w:val="008034D4"/>
    <w:rsid w:val="00883073"/>
    <w:rsid w:val="0088339D"/>
    <w:rsid w:val="008A12CF"/>
    <w:rsid w:val="008A4039"/>
    <w:rsid w:val="008C51AB"/>
    <w:rsid w:val="008F55ED"/>
    <w:rsid w:val="00940F01"/>
    <w:rsid w:val="009556E9"/>
    <w:rsid w:val="00966B97"/>
    <w:rsid w:val="009A7C07"/>
    <w:rsid w:val="009B5BCE"/>
    <w:rsid w:val="009D5D9F"/>
    <w:rsid w:val="00A0271E"/>
    <w:rsid w:val="00A03929"/>
    <w:rsid w:val="00A069C4"/>
    <w:rsid w:val="00A26E2E"/>
    <w:rsid w:val="00A42932"/>
    <w:rsid w:val="00A52784"/>
    <w:rsid w:val="00A704E2"/>
    <w:rsid w:val="00A86E36"/>
    <w:rsid w:val="00AC2696"/>
    <w:rsid w:val="00B123B3"/>
    <w:rsid w:val="00B245D3"/>
    <w:rsid w:val="00B50732"/>
    <w:rsid w:val="00B5452D"/>
    <w:rsid w:val="00B6592A"/>
    <w:rsid w:val="00B82A32"/>
    <w:rsid w:val="00B86D10"/>
    <w:rsid w:val="00BE2855"/>
    <w:rsid w:val="00BE6FDC"/>
    <w:rsid w:val="00C031A5"/>
    <w:rsid w:val="00C51EC6"/>
    <w:rsid w:val="00C65F87"/>
    <w:rsid w:val="00C72428"/>
    <w:rsid w:val="00C85783"/>
    <w:rsid w:val="00CD084E"/>
    <w:rsid w:val="00CE7562"/>
    <w:rsid w:val="00CE79CE"/>
    <w:rsid w:val="00D10432"/>
    <w:rsid w:val="00D124D8"/>
    <w:rsid w:val="00D22C2D"/>
    <w:rsid w:val="00D32B28"/>
    <w:rsid w:val="00D61477"/>
    <w:rsid w:val="00D95ACB"/>
    <w:rsid w:val="00DC1C11"/>
    <w:rsid w:val="00DD782A"/>
    <w:rsid w:val="00DE1E0B"/>
    <w:rsid w:val="00DF08EF"/>
    <w:rsid w:val="00E01265"/>
    <w:rsid w:val="00E11D14"/>
    <w:rsid w:val="00E130E8"/>
    <w:rsid w:val="00E1445B"/>
    <w:rsid w:val="00E23A62"/>
    <w:rsid w:val="00E26731"/>
    <w:rsid w:val="00E37EEF"/>
    <w:rsid w:val="00E5121B"/>
    <w:rsid w:val="00E6340F"/>
    <w:rsid w:val="00EA34D0"/>
    <w:rsid w:val="00EA5410"/>
    <w:rsid w:val="00EF4C4C"/>
    <w:rsid w:val="00EF54BB"/>
    <w:rsid w:val="00F31AF6"/>
    <w:rsid w:val="00F428F0"/>
    <w:rsid w:val="00F75F5C"/>
    <w:rsid w:val="00F775EA"/>
    <w:rsid w:val="00F953EB"/>
    <w:rsid w:val="00FC7675"/>
    <w:rsid w:val="00FE1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6791F"/>
  <w15:chartTrackingRefBased/>
  <w15:docId w15:val="{E089ED95-BAD4-4E9F-B8EF-A692A147C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32645"/>
    <w:rPr>
      <w:b/>
      <w:bCs/>
    </w:rPr>
  </w:style>
  <w:style w:type="table" w:styleId="TableGrid">
    <w:name w:val="Table Grid"/>
    <w:basedOn w:val="TableNormal"/>
    <w:uiPriority w:val="59"/>
    <w:rsid w:val="005979E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784D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0560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23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50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46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0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85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43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26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92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2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65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73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78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06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7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55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62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10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53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4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36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3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34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12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31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25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6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22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12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4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92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08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26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9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38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57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2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34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92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35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98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1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3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5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02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44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3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28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0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45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829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7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90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35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51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017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6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91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75230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060607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31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673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308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121165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075454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22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67439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261447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12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04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405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881016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386367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20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35635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213351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35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0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185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759663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644347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06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6240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213859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58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866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997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06524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430466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17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14896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630453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4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47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334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432257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615532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09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4904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626119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85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47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684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06379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349863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07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58408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925218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95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13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039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735179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525972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88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43146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613102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63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5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84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843452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415644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63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797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609190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26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501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891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371436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298754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82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82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08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13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1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96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4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98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1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6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52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5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81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93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455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86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52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58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36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983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21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4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06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9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22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9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40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10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29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97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0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22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66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566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9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03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57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49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58B7B01F-79B7-44AF-9666-7E7521F1CB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9</TotalTime>
  <Pages>2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ong</dc:creator>
  <cp:keywords/>
  <dc:description/>
  <cp:lastModifiedBy>Liu, Yong</cp:lastModifiedBy>
  <cp:revision>141</cp:revision>
  <cp:lastPrinted>2022-05-25T16:57:00Z</cp:lastPrinted>
  <dcterms:created xsi:type="dcterms:W3CDTF">2022-03-02T20:33:00Z</dcterms:created>
  <dcterms:modified xsi:type="dcterms:W3CDTF">2025-09-14T03:04:00Z</dcterms:modified>
</cp:coreProperties>
</file>